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6786" w:rsidRPr="00541AEC" w:rsidRDefault="00B46786" w:rsidP="00B46786">
      <w:pPr>
        <w:pStyle w:val="Geenafstand"/>
        <w:rPr>
          <w:b/>
          <w:lang w:val="en-US"/>
        </w:rPr>
      </w:pPr>
      <w:r w:rsidRPr="00541AEC">
        <w:rPr>
          <w:b/>
          <w:lang w:val="en-US"/>
        </w:rPr>
        <w:t>Supplement S</w:t>
      </w:r>
      <w:r w:rsidR="00551FAA">
        <w:rPr>
          <w:b/>
          <w:lang w:val="en-US"/>
        </w:rPr>
        <w:t>2</w:t>
      </w:r>
    </w:p>
    <w:p w:rsidR="00B46786" w:rsidRDefault="00B46786" w:rsidP="00B46786">
      <w:pPr>
        <w:pStyle w:val="Geenafstand"/>
        <w:rPr>
          <w:b/>
          <w:u w:val="single"/>
          <w:lang w:val="en-US"/>
        </w:rPr>
      </w:pPr>
      <w:r>
        <w:rPr>
          <w:b/>
          <w:u w:val="single"/>
          <w:lang w:val="en-US"/>
        </w:rPr>
        <w:t>Reasons for presenteeism based on employment status</w:t>
      </w:r>
    </w:p>
    <w:p w:rsidR="00B46786" w:rsidRDefault="00B46786" w:rsidP="00B46786">
      <w:pPr>
        <w:pStyle w:val="Geenafstand"/>
        <w:rPr>
          <w:b/>
          <w:lang w:val="en-US"/>
        </w:rPr>
      </w:pPr>
    </w:p>
    <w:p w:rsidR="00B46786" w:rsidRPr="00C43F5F" w:rsidRDefault="00B46786" w:rsidP="00B46786">
      <w:pPr>
        <w:pStyle w:val="Geenafstand"/>
        <w:rPr>
          <w:lang w:val="en-US"/>
        </w:rPr>
      </w:pPr>
      <w:r w:rsidRPr="00C43F5F">
        <w:rPr>
          <w:lang w:val="en-US"/>
        </w:rPr>
        <w:t>Intrinsic and extrinsic reasons for presenteeism in</w:t>
      </w:r>
      <w:r>
        <w:rPr>
          <w:lang w:val="en-US"/>
        </w:rPr>
        <w:t xml:space="preserve"> N=112 paid employed</w:t>
      </w:r>
      <w:r w:rsidRPr="00C43F5F">
        <w:rPr>
          <w:lang w:val="en-US"/>
        </w:rPr>
        <w:t xml:space="preserve"> workers with hand eczema</w:t>
      </w:r>
      <w:r w:rsidR="00B12263">
        <w:rPr>
          <w:lang w:val="en-US"/>
        </w:rPr>
        <w:t xml:space="preserve"> (sorted descending</w:t>
      </w:r>
      <w:r w:rsidR="00714DBB">
        <w:rPr>
          <w:lang w:val="en-US"/>
        </w:rPr>
        <w:t>, ‘other’ reasons excluded</w:t>
      </w:r>
      <w:r w:rsidR="00B12263">
        <w:rPr>
          <w:lang w:val="en-US"/>
        </w:rPr>
        <w:t>)</w:t>
      </w:r>
      <w:r w:rsidRPr="00C43F5F">
        <w:rPr>
          <w:lang w:val="en-US"/>
        </w:rPr>
        <w:t xml:space="preserve">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786"/>
        <w:gridCol w:w="1701"/>
        <w:gridCol w:w="2081"/>
      </w:tblGrid>
      <w:tr w:rsidR="00B46786" w:rsidRPr="00C43F5F" w:rsidTr="00A4224E">
        <w:tc>
          <w:tcPr>
            <w:tcW w:w="4786" w:type="dxa"/>
          </w:tcPr>
          <w:p w:rsidR="00B46786" w:rsidRPr="00C43F5F" w:rsidRDefault="00B46786" w:rsidP="00A4224E">
            <w:pPr>
              <w:rPr>
                <w:b/>
                <w:sz w:val="20"/>
                <w:szCs w:val="20"/>
                <w:lang w:val="en-US"/>
              </w:rPr>
            </w:pPr>
            <w:r w:rsidRPr="00C43F5F">
              <w:rPr>
                <w:b/>
                <w:sz w:val="20"/>
                <w:szCs w:val="20"/>
                <w:lang w:val="en-US"/>
              </w:rPr>
              <w:t>Reasons for presenteeism</w:t>
            </w:r>
          </w:p>
        </w:tc>
        <w:tc>
          <w:tcPr>
            <w:tcW w:w="1701" w:type="dxa"/>
          </w:tcPr>
          <w:p w:rsidR="00B46786" w:rsidRPr="00C43F5F" w:rsidRDefault="00B46786" w:rsidP="00A4224E">
            <w:pPr>
              <w:rPr>
                <w:b/>
                <w:sz w:val="20"/>
                <w:szCs w:val="20"/>
                <w:lang w:val="en-US"/>
              </w:rPr>
            </w:pPr>
            <w:r w:rsidRPr="00C43F5F">
              <w:rPr>
                <w:b/>
                <w:sz w:val="20"/>
                <w:szCs w:val="20"/>
                <w:lang w:val="en-US"/>
              </w:rPr>
              <w:t>In- / extrinsic motivation</w:t>
            </w:r>
          </w:p>
        </w:tc>
        <w:tc>
          <w:tcPr>
            <w:tcW w:w="2081" w:type="dxa"/>
          </w:tcPr>
          <w:p w:rsidR="00B46786" w:rsidRPr="00C43F5F" w:rsidRDefault="00B46786" w:rsidP="00A4224E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 (%)</w:t>
            </w:r>
          </w:p>
        </w:tc>
      </w:tr>
      <w:tr w:rsidR="00B46786" w:rsidRPr="00C43F5F" w:rsidTr="00A4224E">
        <w:tc>
          <w:tcPr>
            <w:tcW w:w="8568" w:type="dxa"/>
            <w:gridSpan w:val="3"/>
          </w:tcPr>
          <w:p w:rsidR="00B46786" w:rsidRPr="00C43F5F" w:rsidRDefault="00B46786" w:rsidP="00A4224E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Because…</w:t>
            </w:r>
          </w:p>
        </w:tc>
      </w:tr>
      <w:tr w:rsidR="00B46786" w:rsidRPr="00EB318A" w:rsidTr="00A4224E">
        <w:tc>
          <w:tcPr>
            <w:tcW w:w="4786" w:type="dxa"/>
          </w:tcPr>
          <w:p w:rsidR="00B46786" w:rsidRPr="00C43F5F" w:rsidRDefault="00B46786" w:rsidP="00A4224E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I do not want to give in to my impairment/weakness</w:t>
            </w:r>
          </w:p>
        </w:tc>
        <w:tc>
          <w:tcPr>
            <w:tcW w:w="1701" w:type="dxa"/>
          </w:tcPr>
          <w:p w:rsidR="00B46786" w:rsidRPr="00C43F5F" w:rsidRDefault="00B46786" w:rsidP="00A4224E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Intrinsic</w:t>
            </w:r>
          </w:p>
        </w:tc>
        <w:tc>
          <w:tcPr>
            <w:tcW w:w="2081" w:type="dxa"/>
          </w:tcPr>
          <w:p w:rsidR="00B46786" w:rsidRPr="00C43F5F" w:rsidRDefault="00B46786" w:rsidP="00A4224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 (49.1)</w:t>
            </w:r>
          </w:p>
        </w:tc>
      </w:tr>
      <w:tr w:rsidR="00B46786" w:rsidRPr="00EB318A" w:rsidTr="00A4224E">
        <w:tc>
          <w:tcPr>
            <w:tcW w:w="4786" w:type="dxa"/>
          </w:tcPr>
          <w:p w:rsidR="00B46786" w:rsidRPr="00C43F5F" w:rsidRDefault="00B46786" w:rsidP="00A4224E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I enjoy my work</w:t>
            </w:r>
          </w:p>
        </w:tc>
        <w:tc>
          <w:tcPr>
            <w:tcW w:w="1701" w:type="dxa"/>
          </w:tcPr>
          <w:p w:rsidR="00B46786" w:rsidRPr="00C43F5F" w:rsidRDefault="00B46786" w:rsidP="00A4224E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Intrinsic</w:t>
            </w:r>
          </w:p>
        </w:tc>
        <w:tc>
          <w:tcPr>
            <w:tcW w:w="2081" w:type="dxa"/>
          </w:tcPr>
          <w:p w:rsidR="00B46786" w:rsidRPr="00C43F5F" w:rsidRDefault="00B46786" w:rsidP="00A4224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 (41.1)</w:t>
            </w:r>
          </w:p>
        </w:tc>
      </w:tr>
      <w:tr w:rsidR="00B46786" w:rsidRPr="00EB318A" w:rsidTr="00A4224E">
        <w:tc>
          <w:tcPr>
            <w:tcW w:w="4786" w:type="dxa"/>
          </w:tcPr>
          <w:p w:rsidR="00B46786" w:rsidRPr="00C43F5F" w:rsidRDefault="00B46786" w:rsidP="00A4224E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I think it is expected of me</w:t>
            </w:r>
          </w:p>
        </w:tc>
        <w:tc>
          <w:tcPr>
            <w:tcW w:w="1701" w:type="dxa"/>
          </w:tcPr>
          <w:p w:rsidR="00B46786" w:rsidRPr="00C43F5F" w:rsidRDefault="00B46786" w:rsidP="00A4224E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2081" w:type="dxa"/>
          </w:tcPr>
          <w:p w:rsidR="00B46786" w:rsidRPr="00C43F5F" w:rsidRDefault="00B46786" w:rsidP="00A4224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 (41.1)</w:t>
            </w:r>
          </w:p>
        </w:tc>
      </w:tr>
      <w:tr w:rsidR="00B46786" w:rsidRPr="00C43F5F" w:rsidTr="00A4224E">
        <w:tc>
          <w:tcPr>
            <w:tcW w:w="4786" w:type="dxa"/>
          </w:tcPr>
          <w:p w:rsidR="00B46786" w:rsidRPr="00C43F5F" w:rsidRDefault="00B46786" w:rsidP="00A4224E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I do not want to burden my colleagues</w:t>
            </w:r>
          </w:p>
        </w:tc>
        <w:tc>
          <w:tcPr>
            <w:tcW w:w="1701" w:type="dxa"/>
          </w:tcPr>
          <w:p w:rsidR="00B46786" w:rsidRPr="00C43F5F" w:rsidRDefault="00B46786" w:rsidP="00A4224E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2081" w:type="dxa"/>
          </w:tcPr>
          <w:p w:rsidR="00B46786" w:rsidRPr="00C43F5F" w:rsidRDefault="00B46786" w:rsidP="00A4224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 (33.0)</w:t>
            </w:r>
          </w:p>
        </w:tc>
      </w:tr>
      <w:tr w:rsidR="00B46786" w:rsidRPr="00C43F5F" w:rsidTr="00A4224E">
        <w:tc>
          <w:tcPr>
            <w:tcW w:w="4786" w:type="dxa"/>
          </w:tcPr>
          <w:p w:rsidR="00B46786" w:rsidRPr="00C43F5F" w:rsidRDefault="00B46786" w:rsidP="00A4224E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I do not want to be considered lazy or unproductive</w:t>
            </w:r>
          </w:p>
        </w:tc>
        <w:tc>
          <w:tcPr>
            <w:tcW w:w="1701" w:type="dxa"/>
          </w:tcPr>
          <w:p w:rsidR="00B46786" w:rsidRPr="00C43F5F" w:rsidRDefault="00B46786" w:rsidP="00A4224E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2081" w:type="dxa"/>
          </w:tcPr>
          <w:p w:rsidR="00B46786" w:rsidRPr="00C43F5F" w:rsidRDefault="00B46786" w:rsidP="00A4224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 (31.3)</w:t>
            </w:r>
          </w:p>
        </w:tc>
      </w:tr>
      <w:tr w:rsidR="00B12263" w:rsidRPr="00C43F5F" w:rsidTr="00A4224E">
        <w:tc>
          <w:tcPr>
            <w:tcW w:w="4786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I am afraid of losing my job</w:t>
            </w:r>
          </w:p>
        </w:tc>
        <w:tc>
          <w:tcPr>
            <w:tcW w:w="170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208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 (24.1)</w:t>
            </w:r>
          </w:p>
        </w:tc>
      </w:tr>
      <w:tr w:rsidR="00B12263" w:rsidRPr="00C43F5F" w:rsidTr="00A4224E">
        <w:tc>
          <w:tcPr>
            <w:tcW w:w="4786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my employer expects it of me</w:t>
            </w:r>
          </w:p>
        </w:tc>
        <w:tc>
          <w:tcPr>
            <w:tcW w:w="170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208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(21</w:t>
            </w:r>
            <w:r w:rsidRPr="00C43F5F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)</w:t>
            </w:r>
          </w:p>
        </w:tc>
      </w:tr>
      <w:tr w:rsidR="00B12263" w:rsidRPr="00C43F5F" w:rsidTr="00A4224E">
        <w:tc>
          <w:tcPr>
            <w:tcW w:w="4786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my pride keeps me from calling in sick</w:t>
            </w:r>
          </w:p>
        </w:tc>
        <w:tc>
          <w:tcPr>
            <w:tcW w:w="170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Intrinsic</w:t>
            </w:r>
          </w:p>
        </w:tc>
        <w:tc>
          <w:tcPr>
            <w:tcW w:w="208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20.5)</w:t>
            </w:r>
          </w:p>
        </w:tc>
      </w:tr>
      <w:tr w:rsidR="00B12263" w:rsidRPr="00C43F5F" w:rsidTr="00A4224E">
        <w:tc>
          <w:tcPr>
            <w:tcW w:w="4786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financially I cannot afford taking sick leave</w:t>
            </w:r>
          </w:p>
        </w:tc>
        <w:tc>
          <w:tcPr>
            <w:tcW w:w="170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208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 (18.8)</w:t>
            </w:r>
          </w:p>
        </w:tc>
      </w:tr>
      <w:tr w:rsidR="00B12263" w:rsidRPr="00C43F5F" w:rsidTr="00A4224E">
        <w:tc>
          <w:tcPr>
            <w:tcW w:w="4786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no one else can take over my responsibilities</w:t>
            </w:r>
          </w:p>
        </w:tc>
        <w:tc>
          <w:tcPr>
            <w:tcW w:w="170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208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12.5)</w:t>
            </w:r>
          </w:p>
        </w:tc>
      </w:tr>
      <w:tr w:rsidR="00B12263" w:rsidRPr="00C43F5F" w:rsidTr="00A4224E">
        <w:tc>
          <w:tcPr>
            <w:tcW w:w="4786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I have appointments with clients/patients</w:t>
            </w:r>
          </w:p>
        </w:tc>
        <w:tc>
          <w:tcPr>
            <w:tcW w:w="170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208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11.6)</w:t>
            </w:r>
          </w:p>
        </w:tc>
      </w:tr>
      <w:tr w:rsidR="00B12263" w:rsidRPr="00C43F5F" w:rsidTr="00A4224E">
        <w:tc>
          <w:tcPr>
            <w:tcW w:w="4786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going to work is good for my health</w:t>
            </w:r>
          </w:p>
        </w:tc>
        <w:tc>
          <w:tcPr>
            <w:tcW w:w="170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Intrinsic</w:t>
            </w:r>
          </w:p>
        </w:tc>
        <w:tc>
          <w:tcPr>
            <w:tcW w:w="208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11.6)</w:t>
            </w:r>
          </w:p>
        </w:tc>
      </w:tr>
      <w:tr w:rsidR="00B12263" w:rsidRPr="00C43F5F" w:rsidTr="00A4224E">
        <w:tc>
          <w:tcPr>
            <w:tcW w:w="4786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I do not want to be suspected of cheating</w:t>
            </w:r>
          </w:p>
        </w:tc>
        <w:tc>
          <w:tcPr>
            <w:tcW w:w="170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208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10.7)</w:t>
            </w:r>
          </w:p>
        </w:tc>
      </w:tr>
      <w:tr w:rsidR="00B12263" w:rsidRPr="00C43F5F" w:rsidTr="00A4224E">
        <w:tc>
          <w:tcPr>
            <w:tcW w:w="4786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I need to catch up on a lot of work if I have been sick</w:t>
            </w:r>
          </w:p>
        </w:tc>
        <w:tc>
          <w:tcPr>
            <w:tcW w:w="170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208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9.8)</w:t>
            </w:r>
          </w:p>
        </w:tc>
      </w:tr>
      <w:tr w:rsidR="00B12263" w:rsidRPr="00C43F5F" w:rsidTr="00A4224E">
        <w:tc>
          <w:tcPr>
            <w:tcW w:w="4786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I feel ashamed to call in sick</w:t>
            </w:r>
          </w:p>
        </w:tc>
        <w:tc>
          <w:tcPr>
            <w:tcW w:w="170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208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9.8)</w:t>
            </w:r>
          </w:p>
        </w:tc>
      </w:tr>
      <w:tr w:rsidR="00B12263" w:rsidRPr="00C43F5F" w:rsidTr="00A4224E">
        <w:tc>
          <w:tcPr>
            <w:tcW w:w="4786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I want to maintain my social network</w:t>
            </w:r>
          </w:p>
        </w:tc>
        <w:tc>
          <w:tcPr>
            <w:tcW w:w="170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Intrinsic</w:t>
            </w:r>
          </w:p>
        </w:tc>
        <w:tc>
          <w:tcPr>
            <w:tcW w:w="208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8.9)</w:t>
            </w:r>
          </w:p>
        </w:tc>
      </w:tr>
    </w:tbl>
    <w:p w:rsidR="00B46786" w:rsidRDefault="00B46786" w:rsidP="00B46786">
      <w:pPr>
        <w:pStyle w:val="Geenafstand"/>
        <w:rPr>
          <w:lang w:val="en-US"/>
        </w:rPr>
      </w:pPr>
      <w:r w:rsidRPr="00C43F5F">
        <w:rPr>
          <w:lang w:val="en-US"/>
        </w:rPr>
        <w:t xml:space="preserve">Total percentage exceeds 100% because subjects were permitted to choose multiple reasons. </w:t>
      </w:r>
    </w:p>
    <w:p w:rsidR="003C7F00" w:rsidRDefault="003C7F00" w:rsidP="00B46786">
      <w:pPr>
        <w:rPr>
          <w:lang w:val="en-US"/>
        </w:rPr>
      </w:pPr>
    </w:p>
    <w:p w:rsidR="00B46786" w:rsidRPr="00C43F5F" w:rsidRDefault="00B46786" w:rsidP="00B46786">
      <w:pPr>
        <w:pStyle w:val="Geenafstand"/>
        <w:rPr>
          <w:lang w:val="en-US"/>
        </w:rPr>
      </w:pPr>
      <w:r w:rsidRPr="00C43F5F">
        <w:rPr>
          <w:lang w:val="en-US"/>
        </w:rPr>
        <w:t>Intrinsic and extrinsic reasons for presenteeism in</w:t>
      </w:r>
      <w:r>
        <w:rPr>
          <w:lang w:val="en-US"/>
        </w:rPr>
        <w:t xml:space="preserve"> N=29 self-employed</w:t>
      </w:r>
      <w:r w:rsidRPr="00C43F5F">
        <w:rPr>
          <w:lang w:val="en-US"/>
        </w:rPr>
        <w:t xml:space="preserve"> workers with hand eczema</w:t>
      </w:r>
      <w:r w:rsidR="00B12263">
        <w:rPr>
          <w:lang w:val="en-US"/>
        </w:rPr>
        <w:t xml:space="preserve"> (sorted descending</w:t>
      </w:r>
      <w:r w:rsidR="00714DBB">
        <w:rPr>
          <w:lang w:val="en-US"/>
        </w:rPr>
        <w:t>, ‘other’ reasons excluded</w:t>
      </w:r>
      <w:r w:rsidR="00B12263">
        <w:rPr>
          <w:lang w:val="en-US"/>
        </w:rPr>
        <w:t>)</w:t>
      </w:r>
      <w:r w:rsidRPr="00C43F5F">
        <w:rPr>
          <w:lang w:val="en-US"/>
        </w:rPr>
        <w:t xml:space="preserve">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786"/>
        <w:gridCol w:w="1701"/>
        <w:gridCol w:w="2081"/>
      </w:tblGrid>
      <w:tr w:rsidR="00B46786" w:rsidRPr="00C43F5F" w:rsidTr="00A4224E">
        <w:tc>
          <w:tcPr>
            <w:tcW w:w="4786" w:type="dxa"/>
          </w:tcPr>
          <w:p w:rsidR="00B46786" w:rsidRPr="00C43F5F" w:rsidRDefault="00B46786" w:rsidP="00A4224E">
            <w:pPr>
              <w:rPr>
                <w:b/>
                <w:sz w:val="20"/>
                <w:szCs w:val="20"/>
                <w:lang w:val="en-US"/>
              </w:rPr>
            </w:pPr>
            <w:r w:rsidRPr="00C43F5F">
              <w:rPr>
                <w:b/>
                <w:sz w:val="20"/>
                <w:szCs w:val="20"/>
                <w:lang w:val="en-US"/>
              </w:rPr>
              <w:t>Reasons for presenteeism</w:t>
            </w:r>
          </w:p>
        </w:tc>
        <w:tc>
          <w:tcPr>
            <w:tcW w:w="1701" w:type="dxa"/>
          </w:tcPr>
          <w:p w:rsidR="00B46786" w:rsidRPr="00C43F5F" w:rsidRDefault="00B46786" w:rsidP="00A4224E">
            <w:pPr>
              <w:rPr>
                <w:b/>
                <w:sz w:val="20"/>
                <w:szCs w:val="20"/>
                <w:lang w:val="en-US"/>
              </w:rPr>
            </w:pPr>
            <w:r w:rsidRPr="00C43F5F">
              <w:rPr>
                <w:b/>
                <w:sz w:val="20"/>
                <w:szCs w:val="20"/>
                <w:lang w:val="en-US"/>
              </w:rPr>
              <w:t>In- / extrinsic motivation</w:t>
            </w:r>
          </w:p>
        </w:tc>
        <w:tc>
          <w:tcPr>
            <w:tcW w:w="2081" w:type="dxa"/>
          </w:tcPr>
          <w:p w:rsidR="00B46786" w:rsidRPr="00C43F5F" w:rsidRDefault="00B46786" w:rsidP="00A4224E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 (%)</w:t>
            </w:r>
          </w:p>
        </w:tc>
      </w:tr>
      <w:tr w:rsidR="00B46786" w:rsidRPr="00C43F5F" w:rsidTr="00A4224E">
        <w:tc>
          <w:tcPr>
            <w:tcW w:w="8568" w:type="dxa"/>
            <w:gridSpan w:val="3"/>
          </w:tcPr>
          <w:p w:rsidR="00B46786" w:rsidRPr="00C43F5F" w:rsidRDefault="00B46786" w:rsidP="00A4224E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Because…</w:t>
            </w:r>
          </w:p>
        </w:tc>
      </w:tr>
      <w:tr w:rsidR="00B12263" w:rsidRPr="00EB318A" w:rsidTr="00A4224E">
        <w:tc>
          <w:tcPr>
            <w:tcW w:w="4786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financially I cannot afford taking sick leave</w:t>
            </w:r>
          </w:p>
        </w:tc>
        <w:tc>
          <w:tcPr>
            <w:tcW w:w="170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208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37.9)</w:t>
            </w:r>
          </w:p>
        </w:tc>
      </w:tr>
      <w:tr w:rsidR="00B12263" w:rsidRPr="00EB318A" w:rsidTr="00A4224E">
        <w:tc>
          <w:tcPr>
            <w:tcW w:w="4786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no one else can take over my responsibilities</w:t>
            </w:r>
          </w:p>
        </w:tc>
        <w:tc>
          <w:tcPr>
            <w:tcW w:w="170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208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37.9)</w:t>
            </w:r>
          </w:p>
        </w:tc>
      </w:tr>
      <w:tr w:rsidR="00B12263" w:rsidRPr="00EB318A" w:rsidTr="00A4224E">
        <w:tc>
          <w:tcPr>
            <w:tcW w:w="4786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I have appointments with clients/patients</w:t>
            </w:r>
          </w:p>
        </w:tc>
        <w:tc>
          <w:tcPr>
            <w:tcW w:w="170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208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34.5)</w:t>
            </w:r>
          </w:p>
        </w:tc>
      </w:tr>
      <w:tr w:rsidR="00B12263" w:rsidRPr="00EB318A" w:rsidTr="00A4224E">
        <w:tc>
          <w:tcPr>
            <w:tcW w:w="4786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I do not want to give in to my impairment/weakness</w:t>
            </w:r>
          </w:p>
        </w:tc>
        <w:tc>
          <w:tcPr>
            <w:tcW w:w="170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Intrinsic</w:t>
            </w:r>
          </w:p>
        </w:tc>
        <w:tc>
          <w:tcPr>
            <w:tcW w:w="208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34.5)</w:t>
            </w:r>
          </w:p>
        </w:tc>
      </w:tr>
      <w:tr w:rsidR="00B12263" w:rsidRPr="00EB318A" w:rsidTr="00A4224E">
        <w:tc>
          <w:tcPr>
            <w:tcW w:w="4786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I enjoy my work</w:t>
            </w:r>
          </w:p>
        </w:tc>
        <w:tc>
          <w:tcPr>
            <w:tcW w:w="170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Intrinsic</w:t>
            </w:r>
          </w:p>
        </w:tc>
        <w:tc>
          <w:tcPr>
            <w:tcW w:w="208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34.5)</w:t>
            </w:r>
          </w:p>
        </w:tc>
      </w:tr>
      <w:tr w:rsidR="00B12263" w:rsidRPr="00EB318A" w:rsidTr="00A4224E">
        <w:tc>
          <w:tcPr>
            <w:tcW w:w="4786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I need to catch up on a lot of work if I have been sick</w:t>
            </w:r>
          </w:p>
        </w:tc>
        <w:tc>
          <w:tcPr>
            <w:tcW w:w="170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208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20.7)</w:t>
            </w:r>
          </w:p>
        </w:tc>
      </w:tr>
      <w:tr w:rsidR="00B12263" w:rsidRPr="00EB318A" w:rsidTr="00A4224E">
        <w:tc>
          <w:tcPr>
            <w:tcW w:w="4786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I think it is expected of me</w:t>
            </w:r>
          </w:p>
        </w:tc>
        <w:tc>
          <w:tcPr>
            <w:tcW w:w="170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208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20.7)</w:t>
            </w:r>
          </w:p>
        </w:tc>
      </w:tr>
      <w:tr w:rsidR="00B12263" w:rsidRPr="00C43F5F" w:rsidTr="00A4224E">
        <w:tc>
          <w:tcPr>
            <w:tcW w:w="4786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I am afraid of losing my job</w:t>
            </w:r>
          </w:p>
        </w:tc>
        <w:tc>
          <w:tcPr>
            <w:tcW w:w="170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208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17.2)</w:t>
            </w:r>
          </w:p>
        </w:tc>
      </w:tr>
      <w:tr w:rsidR="00B12263" w:rsidRPr="00C43F5F" w:rsidTr="00A4224E">
        <w:tc>
          <w:tcPr>
            <w:tcW w:w="4786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my pride keeps me from calling in sick</w:t>
            </w:r>
          </w:p>
        </w:tc>
        <w:tc>
          <w:tcPr>
            <w:tcW w:w="170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Intrinsic</w:t>
            </w:r>
          </w:p>
        </w:tc>
        <w:tc>
          <w:tcPr>
            <w:tcW w:w="208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17.2)</w:t>
            </w:r>
          </w:p>
        </w:tc>
      </w:tr>
      <w:tr w:rsidR="00B12263" w:rsidRPr="00C43F5F" w:rsidTr="00A4224E">
        <w:tc>
          <w:tcPr>
            <w:tcW w:w="4786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I do not want to burden my colleagues</w:t>
            </w:r>
          </w:p>
        </w:tc>
        <w:tc>
          <w:tcPr>
            <w:tcW w:w="170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208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13.8)</w:t>
            </w:r>
          </w:p>
        </w:tc>
      </w:tr>
      <w:tr w:rsidR="00B12263" w:rsidRPr="00C43F5F" w:rsidTr="00A4224E">
        <w:tc>
          <w:tcPr>
            <w:tcW w:w="4786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I do not want to be considered lazy or unproductive</w:t>
            </w:r>
          </w:p>
        </w:tc>
        <w:tc>
          <w:tcPr>
            <w:tcW w:w="170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208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6.9)</w:t>
            </w:r>
          </w:p>
        </w:tc>
      </w:tr>
      <w:tr w:rsidR="00B12263" w:rsidRPr="00C43F5F" w:rsidTr="00A4224E">
        <w:tc>
          <w:tcPr>
            <w:tcW w:w="4786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I want to maintain my social network</w:t>
            </w:r>
          </w:p>
        </w:tc>
        <w:tc>
          <w:tcPr>
            <w:tcW w:w="170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Intrinsic</w:t>
            </w:r>
          </w:p>
        </w:tc>
        <w:tc>
          <w:tcPr>
            <w:tcW w:w="208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6.9)</w:t>
            </w:r>
          </w:p>
        </w:tc>
      </w:tr>
      <w:tr w:rsidR="00B12263" w:rsidRPr="00C43F5F" w:rsidTr="00A4224E">
        <w:tc>
          <w:tcPr>
            <w:tcW w:w="4786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my employer expects it of me</w:t>
            </w:r>
          </w:p>
        </w:tc>
        <w:tc>
          <w:tcPr>
            <w:tcW w:w="170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208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3.4)</w:t>
            </w:r>
          </w:p>
        </w:tc>
      </w:tr>
      <w:tr w:rsidR="00B12263" w:rsidRPr="00C43F5F" w:rsidTr="00A4224E">
        <w:tc>
          <w:tcPr>
            <w:tcW w:w="4786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going to work is good for my health</w:t>
            </w:r>
          </w:p>
        </w:tc>
        <w:tc>
          <w:tcPr>
            <w:tcW w:w="170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Intrinsic</w:t>
            </w:r>
          </w:p>
        </w:tc>
        <w:tc>
          <w:tcPr>
            <w:tcW w:w="208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3.4)</w:t>
            </w:r>
          </w:p>
        </w:tc>
      </w:tr>
      <w:tr w:rsidR="00B12263" w:rsidRPr="00C43F5F" w:rsidTr="00A4224E">
        <w:tc>
          <w:tcPr>
            <w:tcW w:w="4786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I do not want to be suspected of cheating</w:t>
            </w:r>
          </w:p>
        </w:tc>
        <w:tc>
          <w:tcPr>
            <w:tcW w:w="170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208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3.4)</w:t>
            </w:r>
          </w:p>
        </w:tc>
      </w:tr>
      <w:tr w:rsidR="00B12263" w:rsidRPr="00C43F5F" w:rsidTr="00A4224E">
        <w:tc>
          <w:tcPr>
            <w:tcW w:w="4786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I feel ashamed to call in sick</w:t>
            </w:r>
          </w:p>
        </w:tc>
        <w:tc>
          <w:tcPr>
            <w:tcW w:w="170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2081" w:type="dxa"/>
          </w:tcPr>
          <w:p w:rsidR="00B12263" w:rsidRPr="00C43F5F" w:rsidRDefault="00B12263" w:rsidP="00B1226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.0)</w:t>
            </w:r>
          </w:p>
        </w:tc>
      </w:tr>
    </w:tbl>
    <w:p w:rsidR="00B46786" w:rsidRDefault="00B46786" w:rsidP="00B46786">
      <w:pPr>
        <w:pStyle w:val="Geenafstand"/>
        <w:rPr>
          <w:lang w:val="en-US"/>
        </w:rPr>
      </w:pPr>
      <w:r w:rsidRPr="00C43F5F">
        <w:rPr>
          <w:lang w:val="en-US"/>
        </w:rPr>
        <w:t xml:space="preserve">Total percentage exceeds 100% because subjects were permitted to choose multiple reasons. </w:t>
      </w:r>
    </w:p>
    <w:p w:rsidR="00B46786" w:rsidRDefault="00B46786">
      <w:pPr>
        <w:rPr>
          <w:lang w:val="en-US"/>
        </w:rPr>
      </w:pPr>
      <w:r>
        <w:rPr>
          <w:lang w:val="en-US"/>
        </w:rPr>
        <w:br w:type="page"/>
      </w:r>
      <w:bookmarkStart w:id="0" w:name="_GoBack"/>
      <w:bookmarkEnd w:id="0"/>
    </w:p>
    <w:p w:rsidR="00B46786" w:rsidRPr="00C43F5F" w:rsidRDefault="00B46786" w:rsidP="00B46786">
      <w:pPr>
        <w:pStyle w:val="Geenafstand"/>
        <w:rPr>
          <w:lang w:val="en-US"/>
        </w:rPr>
      </w:pPr>
      <w:r w:rsidRPr="00C43F5F">
        <w:rPr>
          <w:lang w:val="en-US"/>
        </w:rPr>
        <w:lastRenderedPageBreak/>
        <w:t>Intrinsic and extrinsic reasons for presenteeism in</w:t>
      </w:r>
      <w:r>
        <w:rPr>
          <w:lang w:val="en-US"/>
        </w:rPr>
        <w:t xml:space="preserve"> N=141 paid employed and self-employed w</w:t>
      </w:r>
      <w:r w:rsidRPr="00C43F5F">
        <w:rPr>
          <w:lang w:val="en-US"/>
        </w:rPr>
        <w:t>orkers with hand eczema.</w:t>
      </w:r>
      <w:r w:rsidR="002F0DFA">
        <w:rPr>
          <w:lang w:val="en-US"/>
        </w:rPr>
        <w:t xml:space="preserve"> Head-to-head comparison.</w:t>
      </w:r>
      <w:r w:rsidRPr="00C43F5F">
        <w:rPr>
          <w:lang w:val="en-US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936"/>
        <w:gridCol w:w="1195"/>
        <w:gridCol w:w="1513"/>
        <w:gridCol w:w="1544"/>
        <w:gridCol w:w="1100"/>
      </w:tblGrid>
      <w:tr w:rsidR="00B46786" w:rsidRPr="00C43F5F" w:rsidTr="00B46786">
        <w:tc>
          <w:tcPr>
            <w:tcW w:w="3936" w:type="dxa"/>
          </w:tcPr>
          <w:p w:rsidR="00B46786" w:rsidRPr="00C43F5F" w:rsidRDefault="00B46786" w:rsidP="00A4224E">
            <w:pPr>
              <w:rPr>
                <w:b/>
                <w:sz w:val="20"/>
                <w:szCs w:val="20"/>
                <w:lang w:val="en-US"/>
              </w:rPr>
            </w:pPr>
            <w:r w:rsidRPr="00C43F5F">
              <w:rPr>
                <w:b/>
                <w:sz w:val="20"/>
                <w:szCs w:val="20"/>
                <w:lang w:val="en-US"/>
              </w:rPr>
              <w:t>Reasons for presenteeism</w:t>
            </w:r>
          </w:p>
        </w:tc>
        <w:tc>
          <w:tcPr>
            <w:tcW w:w="1195" w:type="dxa"/>
          </w:tcPr>
          <w:p w:rsidR="00B46786" w:rsidRPr="00C43F5F" w:rsidRDefault="00B46786" w:rsidP="00A4224E">
            <w:pPr>
              <w:rPr>
                <w:b/>
                <w:sz w:val="20"/>
                <w:szCs w:val="20"/>
                <w:lang w:val="en-US"/>
              </w:rPr>
            </w:pPr>
            <w:r w:rsidRPr="00C43F5F">
              <w:rPr>
                <w:b/>
                <w:sz w:val="20"/>
                <w:szCs w:val="20"/>
                <w:lang w:val="en-US"/>
              </w:rPr>
              <w:t>In- / extrinsic motivation</w:t>
            </w:r>
          </w:p>
        </w:tc>
        <w:tc>
          <w:tcPr>
            <w:tcW w:w="1513" w:type="dxa"/>
          </w:tcPr>
          <w:p w:rsidR="00B46786" w:rsidRDefault="00B46786" w:rsidP="00A4224E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aid employed </w:t>
            </w:r>
            <w:proofErr w:type="spellStart"/>
            <w:r>
              <w:rPr>
                <w:b/>
                <w:sz w:val="20"/>
                <w:szCs w:val="20"/>
                <w:lang w:val="en-US"/>
              </w:rPr>
              <w:t>N</w:t>
            </w:r>
            <w:r w:rsidRPr="00B46786">
              <w:rPr>
                <w:b/>
                <w:sz w:val="20"/>
                <w:szCs w:val="20"/>
                <w:vertAlign w:val="subscript"/>
                <w:lang w:val="en-US"/>
              </w:rPr>
              <w:t>total</w:t>
            </w:r>
            <w:proofErr w:type="spellEnd"/>
            <w:r>
              <w:rPr>
                <w:b/>
                <w:sz w:val="20"/>
                <w:szCs w:val="20"/>
                <w:lang w:val="en-US"/>
              </w:rPr>
              <w:t xml:space="preserve"> = 112</w:t>
            </w:r>
          </w:p>
          <w:p w:rsidR="00B46786" w:rsidRPr="00C43F5F" w:rsidRDefault="00B46786" w:rsidP="00A4224E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44" w:type="dxa"/>
          </w:tcPr>
          <w:p w:rsidR="00B46786" w:rsidRDefault="00B46786" w:rsidP="00B46786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elf- employed </w:t>
            </w:r>
            <w:proofErr w:type="spellStart"/>
            <w:r>
              <w:rPr>
                <w:b/>
                <w:sz w:val="20"/>
                <w:szCs w:val="20"/>
                <w:lang w:val="en-US"/>
              </w:rPr>
              <w:t>N</w:t>
            </w:r>
            <w:r w:rsidRPr="00B46786">
              <w:rPr>
                <w:b/>
                <w:sz w:val="20"/>
                <w:szCs w:val="20"/>
                <w:vertAlign w:val="subscript"/>
                <w:lang w:val="en-US"/>
              </w:rPr>
              <w:t>total</w:t>
            </w:r>
            <w:proofErr w:type="spellEnd"/>
            <w:r>
              <w:rPr>
                <w:b/>
                <w:sz w:val="20"/>
                <w:szCs w:val="20"/>
                <w:lang w:val="en-US"/>
              </w:rPr>
              <w:t xml:space="preserve"> = 29</w:t>
            </w:r>
          </w:p>
          <w:p w:rsidR="00B46786" w:rsidRDefault="00B46786" w:rsidP="00B46786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00" w:type="dxa"/>
          </w:tcPr>
          <w:p w:rsidR="00B46786" w:rsidRDefault="00B46786" w:rsidP="00A4224E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B46786" w:rsidRPr="00C43F5F" w:rsidTr="00507AB1">
        <w:tc>
          <w:tcPr>
            <w:tcW w:w="9288" w:type="dxa"/>
            <w:gridSpan w:val="5"/>
          </w:tcPr>
          <w:p w:rsidR="00B46786" w:rsidRPr="00C43F5F" w:rsidRDefault="00B46786" w:rsidP="00A4224E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Because…</w:t>
            </w:r>
          </w:p>
        </w:tc>
      </w:tr>
      <w:tr w:rsidR="00B46786" w:rsidRPr="00EB318A" w:rsidTr="00B46786">
        <w:tc>
          <w:tcPr>
            <w:tcW w:w="3936" w:type="dxa"/>
          </w:tcPr>
          <w:p w:rsidR="00B46786" w:rsidRPr="00C43F5F" w:rsidRDefault="00B46786" w:rsidP="00B46786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I do not want to give in to my impairment/weakness</w:t>
            </w:r>
          </w:p>
        </w:tc>
        <w:tc>
          <w:tcPr>
            <w:tcW w:w="1195" w:type="dxa"/>
          </w:tcPr>
          <w:p w:rsidR="00B46786" w:rsidRPr="00C43F5F" w:rsidRDefault="00B46786" w:rsidP="00B46786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Intrinsic</w:t>
            </w:r>
          </w:p>
        </w:tc>
        <w:tc>
          <w:tcPr>
            <w:tcW w:w="1513" w:type="dxa"/>
          </w:tcPr>
          <w:p w:rsidR="00B46786" w:rsidRPr="00C43F5F" w:rsidRDefault="00B46786" w:rsidP="00B4678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 (49.1)</w:t>
            </w:r>
          </w:p>
        </w:tc>
        <w:tc>
          <w:tcPr>
            <w:tcW w:w="1544" w:type="dxa"/>
          </w:tcPr>
          <w:p w:rsidR="00B46786" w:rsidRPr="00C43F5F" w:rsidRDefault="00B46786" w:rsidP="00B4678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34.5)</w:t>
            </w:r>
          </w:p>
        </w:tc>
        <w:tc>
          <w:tcPr>
            <w:tcW w:w="1100" w:type="dxa"/>
          </w:tcPr>
          <w:p w:rsidR="00B46786" w:rsidRDefault="00B12263" w:rsidP="00B4678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</w:t>
            </w:r>
          </w:p>
        </w:tc>
      </w:tr>
      <w:tr w:rsidR="00B46786" w:rsidRPr="00EB318A" w:rsidTr="00B46786">
        <w:tc>
          <w:tcPr>
            <w:tcW w:w="3936" w:type="dxa"/>
          </w:tcPr>
          <w:p w:rsidR="00B46786" w:rsidRPr="00C43F5F" w:rsidRDefault="00B46786" w:rsidP="00B46786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I enjoy my work</w:t>
            </w:r>
          </w:p>
        </w:tc>
        <w:tc>
          <w:tcPr>
            <w:tcW w:w="1195" w:type="dxa"/>
          </w:tcPr>
          <w:p w:rsidR="00B46786" w:rsidRPr="00C43F5F" w:rsidRDefault="00B46786" w:rsidP="00B46786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Intrinsic</w:t>
            </w:r>
          </w:p>
        </w:tc>
        <w:tc>
          <w:tcPr>
            <w:tcW w:w="1513" w:type="dxa"/>
          </w:tcPr>
          <w:p w:rsidR="00B46786" w:rsidRPr="00C43F5F" w:rsidRDefault="00B46786" w:rsidP="00B4678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 (41.1)</w:t>
            </w:r>
          </w:p>
        </w:tc>
        <w:tc>
          <w:tcPr>
            <w:tcW w:w="1544" w:type="dxa"/>
          </w:tcPr>
          <w:p w:rsidR="00B46786" w:rsidRPr="00C43F5F" w:rsidRDefault="00B46786" w:rsidP="00B4678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34.5)</w:t>
            </w:r>
          </w:p>
        </w:tc>
        <w:tc>
          <w:tcPr>
            <w:tcW w:w="1100" w:type="dxa"/>
          </w:tcPr>
          <w:p w:rsidR="00B46786" w:rsidRDefault="00B12263" w:rsidP="00B4678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</w:t>
            </w:r>
          </w:p>
        </w:tc>
      </w:tr>
      <w:tr w:rsidR="00B46786" w:rsidRPr="00EB318A" w:rsidTr="00B46786">
        <w:tc>
          <w:tcPr>
            <w:tcW w:w="3936" w:type="dxa"/>
          </w:tcPr>
          <w:p w:rsidR="00B46786" w:rsidRPr="00C43F5F" w:rsidRDefault="00B46786" w:rsidP="00B46786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I think it is expected of me</w:t>
            </w:r>
          </w:p>
        </w:tc>
        <w:tc>
          <w:tcPr>
            <w:tcW w:w="1195" w:type="dxa"/>
          </w:tcPr>
          <w:p w:rsidR="00B46786" w:rsidRPr="00C43F5F" w:rsidRDefault="00B46786" w:rsidP="00B46786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1513" w:type="dxa"/>
          </w:tcPr>
          <w:p w:rsidR="00B46786" w:rsidRPr="00C43F5F" w:rsidRDefault="00B46786" w:rsidP="00B4678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 (41.1)</w:t>
            </w:r>
          </w:p>
        </w:tc>
        <w:tc>
          <w:tcPr>
            <w:tcW w:w="1544" w:type="dxa"/>
          </w:tcPr>
          <w:p w:rsidR="00B46786" w:rsidRPr="00C43F5F" w:rsidRDefault="00B46786" w:rsidP="00B4678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20.7)</w:t>
            </w:r>
          </w:p>
        </w:tc>
        <w:tc>
          <w:tcPr>
            <w:tcW w:w="1100" w:type="dxa"/>
          </w:tcPr>
          <w:p w:rsidR="00B46786" w:rsidRDefault="00B46786" w:rsidP="00B4678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</w:tr>
      <w:tr w:rsidR="00B46786" w:rsidRPr="00C43F5F" w:rsidTr="00B46786">
        <w:tc>
          <w:tcPr>
            <w:tcW w:w="3936" w:type="dxa"/>
          </w:tcPr>
          <w:p w:rsidR="00B46786" w:rsidRPr="00C43F5F" w:rsidRDefault="00B46786" w:rsidP="00B46786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I do not want to burden my colleagues</w:t>
            </w:r>
          </w:p>
        </w:tc>
        <w:tc>
          <w:tcPr>
            <w:tcW w:w="1195" w:type="dxa"/>
          </w:tcPr>
          <w:p w:rsidR="00B46786" w:rsidRPr="00C43F5F" w:rsidRDefault="00B46786" w:rsidP="00B46786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1513" w:type="dxa"/>
          </w:tcPr>
          <w:p w:rsidR="00B46786" w:rsidRPr="00C43F5F" w:rsidRDefault="00B46786" w:rsidP="00B4678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 (33.0)</w:t>
            </w:r>
          </w:p>
        </w:tc>
        <w:tc>
          <w:tcPr>
            <w:tcW w:w="1544" w:type="dxa"/>
          </w:tcPr>
          <w:p w:rsidR="00B46786" w:rsidRPr="00C43F5F" w:rsidRDefault="00B46786" w:rsidP="00B4678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13.8)</w:t>
            </w:r>
          </w:p>
        </w:tc>
        <w:tc>
          <w:tcPr>
            <w:tcW w:w="1100" w:type="dxa"/>
          </w:tcPr>
          <w:p w:rsidR="00B46786" w:rsidRDefault="00B12263" w:rsidP="00B4678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</w:t>
            </w:r>
          </w:p>
        </w:tc>
      </w:tr>
      <w:tr w:rsidR="00B46786" w:rsidRPr="00C43F5F" w:rsidTr="00B46786">
        <w:tc>
          <w:tcPr>
            <w:tcW w:w="3936" w:type="dxa"/>
          </w:tcPr>
          <w:p w:rsidR="00B46786" w:rsidRPr="00C43F5F" w:rsidRDefault="00B46786" w:rsidP="00B46786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I do not want to be considered lazy or unproductive</w:t>
            </w:r>
          </w:p>
        </w:tc>
        <w:tc>
          <w:tcPr>
            <w:tcW w:w="1195" w:type="dxa"/>
          </w:tcPr>
          <w:p w:rsidR="00B46786" w:rsidRPr="00C43F5F" w:rsidRDefault="00B46786" w:rsidP="00B46786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1513" w:type="dxa"/>
          </w:tcPr>
          <w:p w:rsidR="00B46786" w:rsidRPr="00C43F5F" w:rsidRDefault="00B46786" w:rsidP="00B4678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 (31.3)</w:t>
            </w:r>
          </w:p>
        </w:tc>
        <w:tc>
          <w:tcPr>
            <w:tcW w:w="1544" w:type="dxa"/>
          </w:tcPr>
          <w:p w:rsidR="00B46786" w:rsidRPr="00C43F5F" w:rsidRDefault="00B46786" w:rsidP="00B4678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6.9)</w:t>
            </w:r>
          </w:p>
        </w:tc>
        <w:tc>
          <w:tcPr>
            <w:tcW w:w="1100" w:type="dxa"/>
          </w:tcPr>
          <w:p w:rsidR="00B46786" w:rsidRPr="00B12263" w:rsidRDefault="002F0DFA" w:rsidP="00B46786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</w:t>
            </w:r>
            <w:r w:rsidR="00B46786" w:rsidRPr="00B12263">
              <w:rPr>
                <w:b/>
                <w:sz w:val="20"/>
                <w:szCs w:val="20"/>
                <w:lang w:val="en-US"/>
              </w:rPr>
              <w:t>0.0</w:t>
            </w:r>
            <w:r>
              <w:rPr>
                <w:b/>
                <w:sz w:val="20"/>
                <w:szCs w:val="20"/>
                <w:lang w:val="en-US"/>
              </w:rPr>
              <w:t>1</w:t>
            </w:r>
          </w:p>
        </w:tc>
      </w:tr>
      <w:tr w:rsidR="002F0DFA" w:rsidRPr="00C43F5F" w:rsidTr="00B46786">
        <w:tc>
          <w:tcPr>
            <w:tcW w:w="3936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I am afraid of losing my job</w:t>
            </w:r>
          </w:p>
        </w:tc>
        <w:tc>
          <w:tcPr>
            <w:tcW w:w="1195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1513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 (24.1)</w:t>
            </w:r>
          </w:p>
        </w:tc>
        <w:tc>
          <w:tcPr>
            <w:tcW w:w="1544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17.2)</w:t>
            </w:r>
          </w:p>
        </w:tc>
        <w:tc>
          <w:tcPr>
            <w:tcW w:w="1100" w:type="dxa"/>
          </w:tcPr>
          <w:p w:rsidR="002F0DFA" w:rsidRDefault="002F0DFA" w:rsidP="002F0D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</w:t>
            </w:r>
          </w:p>
        </w:tc>
      </w:tr>
      <w:tr w:rsidR="002F0DFA" w:rsidRPr="00C43F5F" w:rsidTr="00B46786">
        <w:tc>
          <w:tcPr>
            <w:tcW w:w="3936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my employer expects it of me</w:t>
            </w:r>
          </w:p>
        </w:tc>
        <w:tc>
          <w:tcPr>
            <w:tcW w:w="1195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1513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(21</w:t>
            </w:r>
            <w:r w:rsidRPr="00C43F5F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)</w:t>
            </w:r>
          </w:p>
        </w:tc>
        <w:tc>
          <w:tcPr>
            <w:tcW w:w="1544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3.4)</w:t>
            </w:r>
          </w:p>
        </w:tc>
        <w:tc>
          <w:tcPr>
            <w:tcW w:w="1100" w:type="dxa"/>
          </w:tcPr>
          <w:p w:rsidR="002F0DFA" w:rsidRPr="00B12263" w:rsidRDefault="002F0DFA" w:rsidP="002F0DFA">
            <w:pPr>
              <w:rPr>
                <w:b/>
                <w:sz w:val="20"/>
                <w:szCs w:val="20"/>
                <w:lang w:val="en-US"/>
              </w:rPr>
            </w:pPr>
            <w:r w:rsidRPr="00B12263">
              <w:rPr>
                <w:b/>
                <w:sz w:val="20"/>
                <w:szCs w:val="20"/>
                <w:lang w:val="en-US"/>
              </w:rPr>
              <w:t>0.03</w:t>
            </w:r>
          </w:p>
        </w:tc>
      </w:tr>
      <w:tr w:rsidR="002F0DFA" w:rsidRPr="00C43F5F" w:rsidTr="00B46786">
        <w:tc>
          <w:tcPr>
            <w:tcW w:w="3936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my pride keeps me from calling in sick</w:t>
            </w:r>
          </w:p>
        </w:tc>
        <w:tc>
          <w:tcPr>
            <w:tcW w:w="1195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Intrinsic</w:t>
            </w:r>
          </w:p>
        </w:tc>
        <w:tc>
          <w:tcPr>
            <w:tcW w:w="1513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20.5)</w:t>
            </w:r>
          </w:p>
        </w:tc>
        <w:tc>
          <w:tcPr>
            <w:tcW w:w="1544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17.2)</w:t>
            </w:r>
          </w:p>
        </w:tc>
        <w:tc>
          <w:tcPr>
            <w:tcW w:w="1100" w:type="dxa"/>
          </w:tcPr>
          <w:p w:rsidR="002F0DFA" w:rsidRDefault="002F0DFA" w:rsidP="002F0D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</w:t>
            </w:r>
          </w:p>
        </w:tc>
      </w:tr>
      <w:tr w:rsidR="002F0DFA" w:rsidRPr="00C43F5F" w:rsidTr="00B46786">
        <w:tc>
          <w:tcPr>
            <w:tcW w:w="3936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financially I cannot afford taking sick leave</w:t>
            </w:r>
          </w:p>
        </w:tc>
        <w:tc>
          <w:tcPr>
            <w:tcW w:w="1195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1513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 (18.8)</w:t>
            </w:r>
          </w:p>
        </w:tc>
        <w:tc>
          <w:tcPr>
            <w:tcW w:w="1544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37.9)</w:t>
            </w:r>
          </w:p>
        </w:tc>
        <w:tc>
          <w:tcPr>
            <w:tcW w:w="1100" w:type="dxa"/>
          </w:tcPr>
          <w:p w:rsidR="002F0DFA" w:rsidRPr="00B12263" w:rsidRDefault="002F0DFA" w:rsidP="002F0DFA">
            <w:pPr>
              <w:rPr>
                <w:b/>
                <w:sz w:val="20"/>
                <w:szCs w:val="20"/>
                <w:lang w:val="en-US"/>
              </w:rPr>
            </w:pPr>
            <w:r w:rsidRPr="00B12263">
              <w:rPr>
                <w:b/>
                <w:sz w:val="20"/>
                <w:szCs w:val="20"/>
                <w:lang w:val="en-US"/>
              </w:rPr>
              <w:t>0.04</w:t>
            </w:r>
          </w:p>
        </w:tc>
      </w:tr>
      <w:tr w:rsidR="002F0DFA" w:rsidRPr="00C43F5F" w:rsidTr="00B46786">
        <w:tc>
          <w:tcPr>
            <w:tcW w:w="3936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no one else can take over my responsibilities</w:t>
            </w:r>
          </w:p>
        </w:tc>
        <w:tc>
          <w:tcPr>
            <w:tcW w:w="1195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1513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12.5)</w:t>
            </w:r>
          </w:p>
        </w:tc>
        <w:tc>
          <w:tcPr>
            <w:tcW w:w="1544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37.9)</w:t>
            </w:r>
          </w:p>
        </w:tc>
        <w:tc>
          <w:tcPr>
            <w:tcW w:w="1100" w:type="dxa"/>
          </w:tcPr>
          <w:p w:rsidR="002F0DFA" w:rsidRPr="00B12263" w:rsidRDefault="002F0DFA" w:rsidP="002F0DFA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</w:t>
            </w:r>
            <w:r w:rsidRPr="00B12263">
              <w:rPr>
                <w:b/>
                <w:sz w:val="20"/>
                <w:szCs w:val="20"/>
                <w:lang w:val="en-US"/>
              </w:rPr>
              <w:t>0.0</w:t>
            </w:r>
            <w:r>
              <w:rPr>
                <w:b/>
                <w:sz w:val="20"/>
                <w:szCs w:val="20"/>
                <w:lang w:val="en-US"/>
              </w:rPr>
              <w:t>1</w:t>
            </w:r>
          </w:p>
        </w:tc>
      </w:tr>
      <w:tr w:rsidR="002F0DFA" w:rsidRPr="00C43F5F" w:rsidTr="00B46786">
        <w:tc>
          <w:tcPr>
            <w:tcW w:w="3936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I have appointments with clients/patients</w:t>
            </w:r>
          </w:p>
        </w:tc>
        <w:tc>
          <w:tcPr>
            <w:tcW w:w="1195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1513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11.6)</w:t>
            </w:r>
          </w:p>
        </w:tc>
        <w:tc>
          <w:tcPr>
            <w:tcW w:w="1544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34.5)</w:t>
            </w:r>
          </w:p>
        </w:tc>
        <w:tc>
          <w:tcPr>
            <w:tcW w:w="1100" w:type="dxa"/>
          </w:tcPr>
          <w:p w:rsidR="002F0DFA" w:rsidRPr="00B12263" w:rsidRDefault="002F0DFA" w:rsidP="002F0DFA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</w:t>
            </w:r>
            <w:r w:rsidRPr="00B12263">
              <w:rPr>
                <w:b/>
                <w:sz w:val="20"/>
                <w:szCs w:val="20"/>
                <w:lang w:val="en-US"/>
              </w:rPr>
              <w:t>0.0</w:t>
            </w:r>
            <w:r>
              <w:rPr>
                <w:b/>
                <w:sz w:val="20"/>
                <w:szCs w:val="20"/>
                <w:lang w:val="en-US"/>
              </w:rPr>
              <w:t>1</w:t>
            </w:r>
          </w:p>
        </w:tc>
      </w:tr>
      <w:tr w:rsidR="002F0DFA" w:rsidRPr="00C43F5F" w:rsidTr="00B46786">
        <w:tc>
          <w:tcPr>
            <w:tcW w:w="3936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going to work is good for my health</w:t>
            </w:r>
          </w:p>
        </w:tc>
        <w:tc>
          <w:tcPr>
            <w:tcW w:w="1195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Intrinsic</w:t>
            </w:r>
          </w:p>
        </w:tc>
        <w:tc>
          <w:tcPr>
            <w:tcW w:w="1513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11.6)</w:t>
            </w:r>
          </w:p>
        </w:tc>
        <w:tc>
          <w:tcPr>
            <w:tcW w:w="1544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3.4)</w:t>
            </w:r>
          </w:p>
        </w:tc>
        <w:tc>
          <w:tcPr>
            <w:tcW w:w="1100" w:type="dxa"/>
          </w:tcPr>
          <w:p w:rsidR="002F0DFA" w:rsidRDefault="002F0DFA" w:rsidP="002F0D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</w:t>
            </w:r>
          </w:p>
        </w:tc>
      </w:tr>
      <w:tr w:rsidR="002F0DFA" w:rsidRPr="00C43F5F" w:rsidTr="00B46786">
        <w:tc>
          <w:tcPr>
            <w:tcW w:w="3936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I do not want to be suspected of cheating</w:t>
            </w:r>
          </w:p>
        </w:tc>
        <w:tc>
          <w:tcPr>
            <w:tcW w:w="1195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1513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10.7)</w:t>
            </w:r>
          </w:p>
        </w:tc>
        <w:tc>
          <w:tcPr>
            <w:tcW w:w="1544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3.4)</w:t>
            </w:r>
          </w:p>
        </w:tc>
        <w:tc>
          <w:tcPr>
            <w:tcW w:w="1100" w:type="dxa"/>
          </w:tcPr>
          <w:p w:rsidR="002F0DFA" w:rsidRDefault="002F0DFA" w:rsidP="002F0D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</w:t>
            </w:r>
          </w:p>
        </w:tc>
      </w:tr>
      <w:tr w:rsidR="002F0DFA" w:rsidRPr="00C43F5F" w:rsidTr="00B46786">
        <w:tc>
          <w:tcPr>
            <w:tcW w:w="3936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I need to catch up on a lot of work if I have been sick</w:t>
            </w:r>
          </w:p>
        </w:tc>
        <w:tc>
          <w:tcPr>
            <w:tcW w:w="1195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1513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9.8)</w:t>
            </w:r>
          </w:p>
        </w:tc>
        <w:tc>
          <w:tcPr>
            <w:tcW w:w="1544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20.7)</w:t>
            </w:r>
          </w:p>
        </w:tc>
        <w:tc>
          <w:tcPr>
            <w:tcW w:w="1100" w:type="dxa"/>
          </w:tcPr>
          <w:p w:rsidR="002F0DFA" w:rsidRDefault="002F0DFA" w:rsidP="002F0D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</w:tc>
      </w:tr>
      <w:tr w:rsidR="002F0DFA" w:rsidRPr="00C43F5F" w:rsidTr="00B46786">
        <w:tc>
          <w:tcPr>
            <w:tcW w:w="3936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I feel ashamed to call in sick</w:t>
            </w:r>
          </w:p>
        </w:tc>
        <w:tc>
          <w:tcPr>
            <w:tcW w:w="1195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1513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9.8)</w:t>
            </w:r>
          </w:p>
        </w:tc>
        <w:tc>
          <w:tcPr>
            <w:tcW w:w="1544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00" w:type="dxa"/>
          </w:tcPr>
          <w:p w:rsidR="002F0DFA" w:rsidRDefault="002F0DFA" w:rsidP="002F0D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</w:tr>
      <w:tr w:rsidR="002F0DFA" w:rsidRPr="00C43F5F" w:rsidTr="00B46786">
        <w:tc>
          <w:tcPr>
            <w:tcW w:w="3936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… I want to maintain my social network</w:t>
            </w:r>
          </w:p>
        </w:tc>
        <w:tc>
          <w:tcPr>
            <w:tcW w:w="1195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Intrinsic</w:t>
            </w:r>
          </w:p>
        </w:tc>
        <w:tc>
          <w:tcPr>
            <w:tcW w:w="1513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8.9)</w:t>
            </w:r>
          </w:p>
        </w:tc>
        <w:tc>
          <w:tcPr>
            <w:tcW w:w="1544" w:type="dxa"/>
          </w:tcPr>
          <w:p w:rsidR="002F0DFA" w:rsidRPr="00C43F5F" w:rsidRDefault="002F0DFA" w:rsidP="002F0D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6.9)</w:t>
            </w:r>
          </w:p>
        </w:tc>
        <w:tc>
          <w:tcPr>
            <w:tcW w:w="1100" w:type="dxa"/>
          </w:tcPr>
          <w:p w:rsidR="002F0DFA" w:rsidRDefault="002F0DFA" w:rsidP="002F0D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</w:t>
            </w:r>
          </w:p>
        </w:tc>
      </w:tr>
    </w:tbl>
    <w:p w:rsidR="00B46786" w:rsidRDefault="00B46786" w:rsidP="00B46786">
      <w:pPr>
        <w:pStyle w:val="Geenafstand"/>
        <w:rPr>
          <w:lang w:val="en-US"/>
        </w:rPr>
      </w:pPr>
      <w:r w:rsidRPr="00C43F5F">
        <w:rPr>
          <w:lang w:val="en-US"/>
        </w:rPr>
        <w:t xml:space="preserve">Total percentage exceeds 100% because subjects were permitted to choose multiple reasons. </w:t>
      </w:r>
    </w:p>
    <w:p w:rsidR="00B46786" w:rsidRPr="00B46786" w:rsidRDefault="00B46786" w:rsidP="00B46786">
      <w:pPr>
        <w:pStyle w:val="Geenafstand"/>
        <w:rPr>
          <w:lang w:val="en-US"/>
        </w:rPr>
      </w:pPr>
    </w:p>
    <w:sectPr w:rsidR="00B46786" w:rsidRPr="00B467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46786"/>
    <w:rsid w:val="00003559"/>
    <w:rsid w:val="0000415B"/>
    <w:rsid w:val="00010F47"/>
    <w:rsid w:val="00016385"/>
    <w:rsid w:val="000325A3"/>
    <w:rsid w:val="00035A1B"/>
    <w:rsid w:val="00053660"/>
    <w:rsid w:val="00057A59"/>
    <w:rsid w:val="00060DF0"/>
    <w:rsid w:val="000756F6"/>
    <w:rsid w:val="00076222"/>
    <w:rsid w:val="00087574"/>
    <w:rsid w:val="000A014B"/>
    <w:rsid w:val="000A23D4"/>
    <w:rsid w:val="000A4954"/>
    <w:rsid w:val="000B3119"/>
    <w:rsid w:val="000B332E"/>
    <w:rsid w:val="000B53F5"/>
    <w:rsid w:val="000C6475"/>
    <w:rsid w:val="000D774C"/>
    <w:rsid w:val="000E216B"/>
    <w:rsid w:val="000E7782"/>
    <w:rsid w:val="000F06B1"/>
    <w:rsid w:val="000F19FA"/>
    <w:rsid w:val="000F7514"/>
    <w:rsid w:val="001009DF"/>
    <w:rsid w:val="00104E51"/>
    <w:rsid w:val="001050D8"/>
    <w:rsid w:val="0010625E"/>
    <w:rsid w:val="00117802"/>
    <w:rsid w:val="001214A9"/>
    <w:rsid w:val="001357A0"/>
    <w:rsid w:val="0013694D"/>
    <w:rsid w:val="001512D2"/>
    <w:rsid w:val="00151414"/>
    <w:rsid w:val="00153BD6"/>
    <w:rsid w:val="00157729"/>
    <w:rsid w:val="00166436"/>
    <w:rsid w:val="00173278"/>
    <w:rsid w:val="00180DE8"/>
    <w:rsid w:val="001A25EE"/>
    <w:rsid w:val="001A6287"/>
    <w:rsid w:val="001B383F"/>
    <w:rsid w:val="001C4375"/>
    <w:rsid w:val="001C5A05"/>
    <w:rsid w:val="001D774D"/>
    <w:rsid w:val="001E2EFB"/>
    <w:rsid w:val="001E7357"/>
    <w:rsid w:val="002046DE"/>
    <w:rsid w:val="00207C97"/>
    <w:rsid w:val="00217A87"/>
    <w:rsid w:val="00222CA3"/>
    <w:rsid w:val="00224C55"/>
    <w:rsid w:val="00236D5B"/>
    <w:rsid w:val="002473E5"/>
    <w:rsid w:val="00261001"/>
    <w:rsid w:val="00264F1B"/>
    <w:rsid w:val="00271BE3"/>
    <w:rsid w:val="00274209"/>
    <w:rsid w:val="00277323"/>
    <w:rsid w:val="002847EC"/>
    <w:rsid w:val="00293611"/>
    <w:rsid w:val="002958B3"/>
    <w:rsid w:val="002979BA"/>
    <w:rsid w:val="002A1FE0"/>
    <w:rsid w:val="002A77EC"/>
    <w:rsid w:val="002B58AD"/>
    <w:rsid w:val="002C064C"/>
    <w:rsid w:val="002C2D1D"/>
    <w:rsid w:val="002C3C33"/>
    <w:rsid w:val="002F0DFA"/>
    <w:rsid w:val="00300DDB"/>
    <w:rsid w:val="0030738F"/>
    <w:rsid w:val="00322B9E"/>
    <w:rsid w:val="003236CD"/>
    <w:rsid w:val="0032548D"/>
    <w:rsid w:val="00334DF4"/>
    <w:rsid w:val="00341207"/>
    <w:rsid w:val="003528AC"/>
    <w:rsid w:val="00356548"/>
    <w:rsid w:val="0036650D"/>
    <w:rsid w:val="003673D4"/>
    <w:rsid w:val="00376825"/>
    <w:rsid w:val="00377F41"/>
    <w:rsid w:val="00385FF4"/>
    <w:rsid w:val="00393FBC"/>
    <w:rsid w:val="00397BCB"/>
    <w:rsid w:val="003A4F5C"/>
    <w:rsid w:val="003A67EB"/>
    <w:rsid w:val="003B1149"/>
    <w:rsid w:val="003B5D41"/>
    <w:rsid w:val="003C6497"/>
    <w:rsid w:val="003C7F00"/>
    <w:rsid w:val="003D0411"/>
    <w:rsid w:val="003F0203"/>
    <w:rsid w:val="003F078E"/>
    <w:rsid w:val="003F201E"/>
    <w:rsid w:val="003F71FF"/>
    <w:rsid w:val="003F76E0"/>
    <w:rsid w:val="00403EB1"/>
    <w:rsid w:val="00406F53"/>
    <w:rsid w:val="00415DF8"/>
    <w:rsid w:val="004215C4"/>
    <w:rsid w:val="00422FB4"/>
    <w:rsid w:val="00423352"/>
    <w:rsid w:val="004234EC"/>
    <w:rsid w:val="004259B4"/>
    <w:rsid w:val="00433D61"/>
    <w:rsid w:val="004447F8"/>
    <w:rsid w:val="00450506"/>
    <w:rsid w:val="00450613"/>
    <w:rsid w:val="00451625"/>
    <w:rsid w:val="00456E7B"/>
    <w:rsid w:val="00461E85"/>
    <w:rsid w:val="00465CD5"/>
    <w:rsid w:val="004721A1"/>
    <w:rsid w:val="00474898"/>
    <w:rsid w:val="004940FD"/>
    <w:rsid w:val="004959B6"/>
    <w:rsid w:val="004A0EB0"/>
    <w:rsid w:val="004A105D"/>
    <w:rsid w:val="004A547D"/>
    <w:rsid w:val="004A75E5"/>
    <w:rsid w:val="004C3D6E"/>
    <w:rsid w:val="004D4E70"/>
    <w:rsid w:val="004E00C4"/>
    <w:rsid w:val="004F1ED7"/>
    <w:rsid w:val="004F3264"/>
    <w:rsid w:val="004F7A34"/>
    <w:rsid w:val="00514D43"/>
    <w:rsid w:val="0053093F"/>
    <w:rsid w:val="00551FAA"/>
    <w:rsid w:val="00552954"/>
    <w:rsid w:val="00554CBB"/>
    <w:rsid w:val="005577A2"/>
    <w:rsid w:val="005729A1"/>
    <w:rsid w:val="00582153"/>
    <w:rsid w:val="00582EDA"/>
    <w:rsid w:val="0058785E"/>
    <w:rsid w:val="00587D8B"/>
    <w:rsid w:val="005A5524"/>
    <w:rsid w:val="005B67AC"/>
    <w:rsid w:val="005D039C"/>
    <w:rsid w:val="005D05B1"/>
    <w:rsid w:val="005D4C99"/>
    <w:rsid w:val="005D4F94"/>
    <w:rsid w:val="00617B47"/>
    <w:rsid w:val="006221DC"/>
    <w:rsid w:val="006334C3"/>
    <w:rsid w:val="006412E1"/>
    <w:rsid w:val="00644655"/>
    <w:rsid w:val="00644A6D"/>
    <w:rsid w:val="00653656"/>
    <w:rsid w:val="00663032"/>
    <w:rsid w:val="00666229"/>
    <w:rsid w:val="006706B2"/>
    <w:rsid w:val="00690D83"/>
    <w:rsid w:val="00695974"/>
    <w:rsid w:val="00696954"/>
    <w:rsid w:val="006A6AC6"/>
    <w:rsid w:val="006A7155"/>
    <w:rsid w:val="006C1923"/>
    <w:rsid w:val="006C54C0"/>
    <w:rsid w:val="006D5B19"/>
    <w:rsid w:val="006F020F"/>
    <w:rsid w:val="006F5B1F"/>
    <w:rsid w:val="006F7C2D"/>
    <w:rsid w:val="00702785"/>
    <w:rsid w:val="00706433"/>
    <w:rsid w:val="00712553"/>
    <w:rsid w:val="00714DBB"/>
    <w:rsid w:val="0071705C"/>
    <w:rsid w:val="00720B56"/>
    <w:rsid w:val="00720D56"/>
    <w:rsid w:val="007317CC"/>
    <w:rsid w:val="00732E61"/>
    <w:rsid w:val="007340D4"/>
    <w:rsid w:val="00742422"/>
    <w:rsid w:val="00743E7B"/>
    <w:rsid w:val="007816EB"/>
    <w:rsid w:val="00781A7B"/>
    <w:rsid w:val="00782A1F"/>
    <w:rsid w:val="0079158C"/>
    <w:rsid w:val="00793699"/>
    <w:rsid w:val="007945B9"/>
    <w:rsid w:val="00794816"/>
    <w:rsid w:val="00795483"/>
    <w:rsid w:val="007A1B05"/>
    <w:rsid w:val="007B5962"/>
    <w:rsid w:val="007C0916"/>
    <w:rsid w:val="007C5AE0"/>
    <w:rsid w:val="007E394D"/>
    <w:rsid w:val="0080032A"/>
    <w:rsid w:val="0080377E"/>
    <w:rsid w:val="00812F18"/>
    <w:rsid w:val="008319CF"/>
    <w:rsid w:val="00856002"/>
    <w:rsid w:val="00861164"/>
    <w:rsid w:val="00861A18"/>
    <w:rsid w:val="008638CE"/>
    <w:rsid w:val="00864824"/>
    <w:rsid w:val="00871416"/>
    <w:rsid w:val="008723E7"/>
    <w:rsid w:val="00883CAE"/>
    <w:rsid w:val="00897C71"/>
    <w:rsid w:val="008B0CAD"/>
    <w:rsid w:val="008E7FBB"/>
    <w:rsid w:val="008F11EE"/>
    <w:rsid w:val="008F1474"/>
    <w:rsid w:val="00906576"/>
    <w:rsid w:val="0091266C"/>
    <w:rsid w:val="00920D18"/>
    <w:rsid w:val="0093038E"/>
    <w:rsid w:val="0093626C"/>
    <w:rsid w:val="009534E2"/>
    <w:rsid w:val="009607F1"/>
    <w:rsid w:val="009636DF"/>
    <w:rsid w:val="009669BC"/>
    <w:rsid w:val="0097302C"/>
    <w:rsid w:val="00975FB2"/>
    <w:rsid w:val="00980EAD"/>
    <w:rsid w:val="00996F1E"/>
    <w:rsid w:val="009A35E9"/>
    <w:rsid w:val="009A694D"/>
    <w:rsid w:val="009A7E4A"/>
    <w:rsid w:val="009B1C8F"/>
    <w:rsid w:val="009C0602"/>
    <w:rsid w:val="009C4BFF"/>
    <w:rsid w:val="009C5E79"/>
    <w:rsid w:val="009E30A1"/>
    <w:rsid w:val="009E54BA"/>
    <w:rsid w:val="00A01A28"/>
    <w:rsid w:val="00A101A7"/>
    <w:rsid w:val="00A40432"/>
    <w:rsid w:val="00A4487E"/>
    <w:rsid w:val="00A47212"/>
    <w:rsid w:val="00A52124"/>
    <w:rsid w:val="00A52ADA"/>
    <w:rsid w:val="00A54EDC"/>
    <w:rsid w:val="00A60FB2"/>
    <w:rsid w:val="00A63493"/>
    <w:rsid w:val="00A75DCE"/>
    <w:rsid w:val="00A83632"/>
    <w:rsid w:val="00A8472C"/>
    <w:rsid w:val="00AA087A"/>
    <w:rsid w:val="00AA6114"/>
    <w:rsid w:val="00AC3C1A"/>
    <w:rsid w:val="00AC5709"/>
    <w:rsid w:val="00AD43D6"/>
    <w:rsid w:val="00AE7153"/>
    <w:rsid w:val="00AF0A3D"/>
    <w:rsid w:val="00AF4B5A"/>
    <w:rsid w:val="00B01452"/>
    <w:rsid w:val="00B12263"/>
    <w:rsid w:val="00B1732B"/>
    <w:rsid w:val="00B2358E"/>
    <w:rsid w:val="00B32F8E"/>
    <w:rsid w:val="00B33274"/>
    <w:rsid w:val="00B37C8C"/>
    <w:rsid w:val="00B42AFD"/>
    <w:rsid w:val="00B46786"/>
    <w:rsid w:val="00B53580"/>
    <w:rsid w:val="00B64B08"/>
    <w:rsid w:val="00B7753A"/>
    <w:rsid w:val="00B82119"/>
    <w:rsid w:val="00B86E6E"/>
    <w:rsid w:val="00B87666"/>
    <w:rsid w:val="00B9010E"/>
    <w:rsid w:val="00B97627"/>
    <w:rsid w:val="00BA6D2E"/>
    <w:rsid w:val="00BD23A2"/>
    <w:rsid w:val="00BD474D"/>
    <w:rsid w:val="00BD6D73"/>
    <w:rsid w:val="00BE076E"/>
    <w:rsid w:val="00BE25C8"/>
    <w:rsid w:val="00BF54FB"/>
    <w:rsid w:val="00BF61AB"/>
    <w:rsid w:val="00BF6A6D"/>
    <w:rsid w:val="00BF6FBB"/>
    <w:rsid w:val="00C11046"/>
    <w:rsid w:val="00C21D4C"/>
    <w:rsid w:val="00C2240A"/>
    <w:rsid w:val="00C23B51"/>
    <w:rsid w:val="00C27924"/>
    <w:rsid w:val="00C32648"/>
    <w:rsid w:val="00C35B9E"/>
    <w:rsid w:val="00C40530"/>
    <w:rsid w:val="00C50819"/>
    <w:rsid w:val="00C658AC"/>
    <w:rsid w:val="00C80172"/>
    <w:rsid w:val="00C82B0D"/>
    <w:rsid w:val="00C92C3F"/>
    <w:rsid w:val="00CA57E7"/>
    <w:rsid w:val="00CA70CE"/>
    <w:rsid w:val="00CB1169"/>
    <w:rsid w:val="00CB4598"/>
    <w:rsid w:val="00CB5D38"/>
    <w:rsid w:val="00CC5099"/>
    <w:rsid w:val="00CD0ACA"/>
    <w:rsid w:val="00CD0E4E"/>
    <w:rsid w:val="00CD208E"/>
    <w:rsid w:val="00CD37FF"/>
    <w:rsid w:val="00CD4CD5"/>
    <w:rsid w:val="00CE0D2E"/>
    <w:rsid w:val="00CE1476"/>
    <w:rsid w:val="00CE7150"/>
    <w:rsid w:val="00CE7E8A"/>
    <w:rsid w:val="00CF39BC"/>
    <w:rsid w:val="00CF7A45"/>
    <w:rsid w:val="00D002D9"/>
    <w:rsid w:val="00D050F0"/>
    <w:rsid w:val="00D12EB6"/>
    <w:rsid w:val="00D13DAB"/>
    <w:rsid w:val="00D15BC7"/>
    <w:rsid w:val="00D17B2D"/>
    <w:rsid w:val="00D17C89"/>
    <w:rsid w:val="00D20563"/>
    <w:rsid w:val="00D24A7A"/>
    <w:rsid w:val="00D335F5"/>
    <w:rsid w:val="00D34FAA"/>
    <w:rsid w:val="00D4428A"/>
    <w:rsid w:val="00D50F39"/>
    <w:rsid w:val="00D526A1"/>
    <w:rsid w:val="00D5487C"/>
    <w:rsid w:val="00D554DB"/>
    <w:rsid w:val="00D57248"/>
    <w:rsid w:val="00D63C33"/>
    <w:rsid w:val="00D7541D"/>
    <w:rsid w:val="00D846DB"/>
    <w:rsid w:val="00D861E3"/>
    <w:rsid w:val="00DA1280"/>
    <w:rsid w:val="00DC27DC"/>
    <w:rsid w:val="00DD40B7"/>
    <w:rsid w:val="00DE013D"/>
    <w:rsid w:val="00DE5518"/>
    <w:rsid w:val="00DF63DE"/>
    <w:rsid w:val="00E0064C"/>
    <w:rsid w:val="00E024F1"/>
    <w:rsid w:val="00E03115"/>
    <w:rsid w:val="00E04C79"/>
    <w:rsid w:val="00E06524"/>
    <w:rsid w:val="00E12D53"/>
    <w:rsid w:val="00E22794"/>
    <w:rsid w:val="00E32588"/>
    <w:rsid w:val="00E33CCD"/>
    <w:rsid w:val="00E3776D"/>
    <w:rsid w:val="00E4609F"/>
    <w:rsid w:val="00E46F94"/>
    <w:rsid w:val="00E62443"/>
    <w:rsid w:val="00E72296"/>
    <w:rsid w:val="00E911E2"/>
    <w:rsid w:val="00E94A0C"/>
    <w:rsid w:val="00EA7C4C"/>
    <w:rsid w:val="00EB39E1"/>
    <w:rsid w:val="00EB3EAB"/>
    <w:rsid w:val="00ED17FF"/>
    <w:rsid w:val="00ED449B"/>
    <w:rsid w:val="00EE0C17"/>
    <w:rsid w:val="00EE3924"/>
    <w:rsid w:val="00EE6E51"/>
    <w:rsid w:val="00EF4300"/>
    <w:rsid w:val="00F072A7"/>
    <w:rsid w:val="00F076D1"/>
    <w:rsid w:val="00F21155"/>
    <w:rsid w:val="00F23665"/>
    <w:rsid w:val="00F3232E"/>
    <w:rsid w:val="00F43BFB"/>
    <w:rsid w:val="00F47758"/>
    <w:rsid w:val="00F62501"/>
    <w:rsid w:val="00F65486"/>
    <w:rsid w:val="00F67422"/>
    <w:rsid w:val="00F710D5"/>
    <w:rsid w:val="00F74EE9"/>
    <w:rsid w:val="00F80ABB"/>
    <w:rsid w:val="00F84DC9"/>
    <w:rsid w:val="00F9462D"/>
    <w:rsid w:val="00F959B1"/>
    <w:rsid w:val="00F97553"/>
    <w:rsid w:val="00FD179F"/>
    <w:rsid w:val="00FD7F38"/>
    <w:rsid w:val="00FE109D"/>
    <w:rsid w:val="00FE4B0F"/>
    <w:rsid w:val="00FE4E5A"/>
    <w:rsid w:val="00FF0CA4"/>
    <w:rsid w:val="00FF3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832EA7F"/>
  <w15:chartTrackingRefBased/>
  <w15:docId w15:val="{26A410E4-4DB8-4D49-8833-016CE726A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B46786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B467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648</Words>
  <Characters>3566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t</dc:creator>
  <cp:keywords/>
  <dc:description/>
  <cp:lastModifiedBy>Jart</cp:lastModifiedBy>
  <cp:revision>3</cp:revision>
  <dcterms:created xsi:type="dcterms:W3CDTF">2018-01-24T10:59:00Z</dcterms:created>
  <dcterms:modified xsi:type="dcterms:W3CDTF">2018-01-24T12:33:00Z</dcterms:modified>
</cp:coreProperties>
</file>